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vertAnchor="page" w:horzAnchor="margin" w:tblpY="3091"/>
        <w:tblW w:w="8931" w:type="dxa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828"/>
      </w:tblGrid>
      <w:tr w:rsidR="00661ACA" w:rsidRPr="007C3F24" w14:paraId="6C788B72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79B02A1C" w14:textId="77777777" w:rsidR="00661ACA" w:rsidRPr="00157723" w:rsidRDefault="00661ACA" w:rsidP="00661ACA">
            <w:pPr>
              <w:spacing w:line="240" w:lineRule="auto"/>
              <w:rPr>
                <w:b/>
                <w:bCs/>
                <w:sz w:val="26"/>
                <w:szCs w:val="26"/>
              </w:rPr>
            </w:pPr>
            <w:r w:rsidRPr="00157723">
              <w:rPr>
                <w:b/>
                <w:bCs/>
                <w:sz w:val="26"/>
                <w:szCs w:val="26"/>
              </w:rPr>
              <w:t xml:space="preserve">Hardware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hideMark/>
          </w:tcPr>
          <w:p w14:paraId="764C6982" w14:textId="77777777" w:rsidR="00661ACA" w:rsidRPr="00157723" w:rsidRDefault="00661ACA" w:rsidP="00661ACA">
            <w:pPr>
              <w:spacing w:line="240" w:lineRule="auto"/>
              <w:rPr>
                <w:b/>
                <w:bCs/>
                <w:sz w:val="26"/>
                <w:szCs w:val="26"/>
              </w:rPr>
            </w:pPr>
            <w:r w:rsidRPr="00157723">
              <w:rPr>
                <w:b/>
                <w:bCs/>
                <w:sz w:val="26"/>
                <w:szCs w:val="26"/>
              </w:rPr>
              <w:t xml:space="preserve">Studies </w:t>
            </w:r>
          </w:p>
        </w:tc>
      </w:tr>
      <w:tr w:rsidR="00072FCF" w:rsidRPr="00041527" w14:paraId="6759DEBC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8A91EB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sz w:val="20"/>
                <w:szCs w:val="20"/>
              </w:rPr>
              <w:t>Oculus (Meta Platforms, Inc., California, United States of America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D93C97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de-CH"/>
              </w:rPr>
            </w:pPr>
            <w:proofErr w:type="spellStart"/>
            <w:r w:rsidRPr="00157723">
              <w:rPr>
                <w:rFonts w:cs="Arial"/>
                <w:sz w:val="20"/>
                <w:szCs w:val="20"/>
                <w:lang w:val="de-CH"/>
              </w:rPr>
              <w:t>Azher</w:t>
            </w:r>
            <w:proofErr w:type="spellEnd"/>
            <w:r w:rsidRPr="00157723">
              <w:rPr>
                <w:rFonts w:cs="Arial"/>
                <w:sz w:val="20"/>
                <w:szCs w:val="20"/>
                <w:lang w:val="de-CH"/>
              </w:rPr>
              <w:t xml:space="preserve"> et al., 2023</w:t>
            </w:r>
          </w:p>
          <w:p w14:paraId="6B19377B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de-CH"/>
              </w:rPr>
            </w:pPr>
            <w:r w:rsidRPr="00157723">
              <w:rPr>
                <w:rFonts w:cs="Arial"/>
                <w:sz w:val="20"/>
                <w:szCs w:val="20"/>
                <w:lang w:val="de-CH"/>
              </w:rPr>
              <w:t xml:space="preserve">Berg &amp; </w:t>
            </w:r>
            <w:proofErr w:type="spellStart"/>
            <w:r w:rsidRPr="00157723">
              <w:rPr>
                <w:rFonts w:cs="Arial"/>
                <w:sz w:val="20"/>
                <w:szCs w:val="20"/>
                <w:lang w:val="de-CH"/>
              </w:rPr>
              <w:t>Steinsbekk</w:t>
            </w:r>
            <w:proofErr w:type="spellEnd"/>
            <w:r w:rsidRPr="00157723">
              <w:rPr>
                <w:rFonts w:cs="Arial"/>
                <w:sz w:val="20"/>
                <w:szCs w:val="20"/>
                <w:lang w:val="de-CH"/>
              </w:rPr>
              <w:t>, 2020, 2021</w:t>
            </w:r>
          </w:p>
          <w:p w14:paraId="600CF522" w14:textId="6C24FD61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  <w:lang w:val="fr-CH"/>
              </w:rPr>
              <w:t>Jacobs et al., 2023</w:t>
            </w:r>
          </w:p>
          <w:p w14:paraId="6469FAE3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proofErr w:type="spellStart"/>
            <w:r w:rsidRPr="00157723">
              <w:rPr>
                <w:rFonts w:cs="Arial"/>
                <w:sz w:val="20"/>
                <w:szCs w:val="20"/>
                <w:lang w:val="fr-CH"/>
              </w:rPr>
              <w:t>Knudsen</w:t>
            </w:r>
            <w:proofErr w:type="spellEnd"/>
            <w:r w:rsidRPr="00157723">
              <w:rPr>
                <w:rFonts w:cs="Arial"/>
                <w:sz w:val="20"/>
                <w:szCs w:val="20"/>
                <w:lang w:val="fr-CH"/>
              </w:rPr>
              <w:t xml:space="preserve"> et al., 2023</w:t>
            </w:r>
          </w:p>
          <w:p w14:paraId="7F6050FE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  <w:lang w:val="fr-CH"/>
              </w:rPr>
              <w:t>Lau et al., 2023</w:t>
            </w:r>
          </w:p>
          <w:p w14:paraId="563F5228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  <w:lang w:val="fr-CH"/>
              </w:rPr>
              <w:t>Lee et al., 2020</w:t>
            </w:r>
          </w:p>
          <w:p w14:paraId="3EF999DF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proofErr w:type="spellStart"/>
            <w:r w:rsidRPr="00157723">
              <w:rPr>
                <w:rFonts w:cs="Arial"/>
                <w:sz w:val="20"/>
                <w:szCs w:val="20"/>
                <w:lang w:val="fr-CH"/>
              </w:rPr>
              <w:t>Lietz</w:t>
            </w:r>
            <w:proofErr w:type="spellEnd"/>
            <w:r w:rsidRPr="00157723">
              <w:rPr>
                <w:rFonts w:cs="Arial"/>
                <w:sz w:val="20"/>
                <w:szCs w:val="20"/>
                <w:lang w:val="fr-CH"/>
              </w:rPr>
              <w:t xml:space="preserve"> et al., 2023</w:t>
            </w:r>
          </w:p>
          <w:p w14:paraId="123CB6FB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proofErr w:type="spellStart"/>
            <w:r w:rsidRPr="00157723">
              <w:rPr>
                <w:rFonts w:cs="Arial"/>
                <w:sz w:val="20"/>
                <w:szCs w:val="20"/>
                <w:lang w:val="fr-CH"/>
              </w:rPr>
              <w:t>Mahling</w:t>
            </w:r>
            <w:proofErr w:type="spellEnd"/>
            <w:r w:rsidRPr="00157723">
              <w:rPr>
                <w:rFonts w:cs="Arial"/>
                <w:sz w:val="20"/>
                <w:szCs w:val="20"/>
                <w:lang w:val="fr-CH"/>
              </w:rPr>
              <w:t xml:space="preserve"> et al., 2023</w:t>
            </w:r>
          </w:p>
          <w:p w14:paraId="1745BB85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  <w:lang w:val="fr-CH"/>
              </w:rPr>
              <w:t>Perron et al., 2021</w:t>
            </w:r>
          </w:p>
          <w:p w14:paraId="3F7267A8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  <w:lang w:val="fr-CH"/>
              </w:rPr>
              <w:t>Smith et al., 2021</w:t>
            </w:r>
          </w:p>
          <w:p w14:paraId="5ADD83AF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  <w:lang w:val="fr-CH"/>
              </w:rPr>
              <w:t>Wu et al., 2022</w:t>
            </w:r>
          </w:p>
          <w:p w14:paraId="4A0CC7CD" w14:textId="7E609914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proofErr w:type="spellStart"/>
            <w:r w:rsidRPr="00437B0A">
              <w:rPr>
                <w:rFonts w:cs="Arial"/>
                <w:sz w:val="20"/>
                <w:szCs w:val="20"/>
                <w:lang w:val="fr-CH"/>
              </w:rPr>
              <w:t>Zackoff</w:t>
            </w:r>
            <w:proofErr w:type="spellEnd"/>
            <w:r w:rsidRPr="00437B0A">
              <w:rPr>
                <w:rFonts w:cs="Arial"/>
                <w:sz w:val="20"/>
                <w:szCs w:val="20"/>
                <w:lang w:val="fr-CH"/>
              </w:rPr>
              <w:t xml:space="preserve"> et al., 2020, 2021</w:t>
            </w:r>
          </w:p>
        </w:tc>
      </w:tr>
      <w:tr w:rsidR="00072FCF" w:rsidRPr="00072FCF" w14:paraId="776F0203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C2B546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sz w:val="20"/>
                <w:szCs w:val="20"/>
              </w:rPr>
              <w:t>HTC devices (HTC Corporation, Taoyuan City, Taiwan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56C338" w14:textId="77777777" w:rsidR="007C3F24" w:rsidRPr="00157723" w:rsidRDefault="007C3F24" w:rsidP="007C3F24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proofErr w:type="spellStart"/>
            <w:r w:rsidRPr="00157723">
              <w:rPr>
                <w:rFonts w:cs="Arial"/>
                <w:sz w:val="20"/>
                <w:szCs w:val="20"/>
                <w:lang w:val="fr-CH"/>
              </w:rPr>
              <w:t>Anbro</w:t>
            </w:r>
            <w:proofErr w:type="spellEnd"/>
            <w:r w:rsidRPr="00157723">
              <w:rPr>
                <w:rFonts w:cs="Arial"/>
                <w:sz w:val="20"/>
                <w:szCs w:val="20"/>
                <w:lang w:val="fr-CH"/>
              </w:rPr>
              <w:t xml:space="preserve"> et al., 2020</w:t>
            </w:r>
          </w:p>
          <w:p w14:paraId="438C2332" w14:textId="77777777" w:rsidR="007C3F24" w:rsidRPr="00157723" w:rsidRDefault="007C3F24" w:rsidP="007C3F24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  <w:lang w:val="fr-CH"/>
              </w:rPr>
              <w:t>Andersen et al., 2021</w:t>
            </w:r>
          </w:p>
          <w:p w14:paraId="722F058F" w14:textId="77777777" w:rsidR="007C3F24" w:rsidRPr="00157723" w:rsidRDefault="007C3F24" w:rsidP="007C3F24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  <w:lang w:val="fr-CH"/>
              </w:rPr>
              <w:t>Chao et al., 2021</w:t>
            </w:r>
          </w:p>
          <w:p w14:paraId="10F53B55" w14:textId="77777777" w:rsidR="007C3F24" w:rsidRPr="00157723" w:rsidRDefault="007C3F24" w:rsidP="007C3F24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  <w:lang w:val="fr-CH"/>
              </w:rPr>
              <w:t>Chou et al., 2023</w:t>
            </w:r>
          </w:p>
          <w:p w14:paraId="2AF1F370" w14:textId="77777777" w:rsidR="007C3F24" w:rsidRPr="00157723" w:rsidRDefault="007C3F24" w:rsidP="007C3F24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  <w:lang w:val="fr-CH"/>
              </w:rPr>
              <w:t>Hollister et al., 2022</w:t>
            </w:r>
          </w:p>
          <w:p w14:paraId="31B13C9C" w14:textId="1F14D513" w:rsidR="00072FCF" w:rsidRPr="00157723" w:rsidRDefault="007C3F24" w:rsidP="007C3F24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  <w:lang w:val="de-CH"/>
              </w:rPr>
              <w:t>Wan et al., 2023</w:t>
            </w:r>
          </w:p>
        </w:tc>
      </w:tr>
      <w:tr w:rsidR="00072FCF" w:rsidRPr="00072FCF" w14:paraId="248AA7D0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AD2905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sz w:val="20"/>
                <w:szCs w:val="20"/>
              </w:rPr>
              <w:t xml:space="preserve">Google Cardboard 1 (Google, California, United States of America)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0B8F71" w14:textId="75369B40" w:rsidR="00072FCF" w:rsidRPr="00157723" w:rsidRDefault="007C3F24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</w:rPr>
              <w:t>Wilson et al., 2017</w:t>
            </w:r>
          </w:p>
        </w:tc>
      </w:tr>
      <w:tr w:rsidR="00072FCF" w:rsidRPr="002146F0" w14:paraId="08B510CA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548E28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sz w:val="20"/>
                <w:szCs w:val="20"/>
              </w:rPr>
              <w:t xml:space="preserve">RITECH II (Zhuhai </w:t>
            </w:r>
            <w:proofErr w:type="spellStart"/>
            <w:r w:rsidRPr="00157723">
              <w:rPr>
                <w:rFonts w:cs="Arial"/>
                <w:sz w:val="20"/>
                <w:szCs w:val="20"/>
              </w:rPr>
              <w:t>Ritech</w:t>
            </w:r>
            <w:proofErr w:type="spellEnd"/>
            <w:r w:rsidRPr="00157723">
              <w:rPr>
                <w:rFonts w:cs="Arial"/>
                <w:sz w:val="20"/>
                <w:szCs w:val="20"/>
              </w:rPr>
              <w:t>, Guangdong, China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DE8C32" w14:textId="4AEED166" w:rsidR="00072FCF" w:rsidRPr="00157723" w:rsidRDefault="007C3F24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</w:rPr>
              <w:t>Wilson et al., 2017</w:t>
            </w:r>
          </w:p>
        </w:tc>
      </w:tr>
      <w:tr w:rsidR="00072FCF" w:rsidRPr="002146F0" w14:paraId="6D0FC851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51D8D2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F7B60C" w14:textId="11A941C5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</w:p>
        </w:tc>
      </w:tr>
      <w:tr w:rsidR="00072FCF" w:rsidRPr="00041527" w14:paraId="1835039F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84C317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i/>
                <w:iCs/>
                <w:sz w:val="20"/>
                <w:szCs w:val="20"/>
              </w:rPr>
              <w:t>Gaming Laptops:</w:t>
            </w:r>
            <w:r w:rsidRPr="00157723">
              <w:rPr>
                <w:rFonts w:cs="Arial"/>
                <w:sz w:val="20"/>
                <w:szCs w:val="20"/>
              </w:rPr>
              <w:t xml:space="preserve"> Alienware, Dell / not reported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E2DE2C" w14:textId="305E07AB" w:rsidR="007C3F24" w:rsidRPr="00157723" w:rsidRDefault="007C3F24" w:rsidP="007C3F24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  <w:lang w:val="fr-CH"/>
              </w:rPr>
              <w:t>Andersen et al., 2021</w:t>
            </w:r>
          </w:p>
          <w:p w14:paraId="22721188" w14:textId="2D85BE1C" w:rsidR="007C3F24" w:rsidRPr="00157723" w:rsidRDefault="007C3F24" w:rsidP="007C3F24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proofErr w:type="spellStart"/>
            <w:r w:rsidRPr="00157723">
              <w:rPr>
                <w:rFonts w:cs="Arial"/>
                <w:sz w:val="20"/>
                <w:szCs w:val="20"/>
                <w:lang w:val="fr-CH"/>
              </w:rPr>
              <w:t>Mahling</w:t>
            </w:r>
            <w:proofErr w:type="spellEnd"/>
            <w:r w:rsidRPr="00157723">
              <w:rPr>
                <w:rFonts w:cs="Arial"/>
                <w:sz w:val="20"/>
                <w:szCs w:val="20"/>
                <w:lang w:val="fr-CH"/>
              </w:rPr>
              <w:t xml:space="preserve"> et al., 2023</w:t>
            </w:r>
          </w:p>
          <w:p w14:paraId="2D3CFFFB" w14:textId="31038B45" w:rsidR="00072FCF" w:rsidRPr="00157723" w:rsidRDefault="007C3F24" w:rsidP="007C3F24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  <w:lang w:val="fr-CH"/>
              </w:rPr>
              <w:t>Perron et al., 2021</w:t>
            </w:r>
          </w:p>
        </w:tc>
      </w:tr>
      <w:tr w:rsidR="00072FCF" w14:paraId="2C5BC117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D8B085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i/>
                <w:iCs/>
                <w:sz w:val="20"/>
                <w:szCs w:val="20"/>
              </w:rPr>
              <w:t>Eye tracker:</w:t>
            </w:r>
            <w:r w:rsidRPr="00157723">
              <w:rPr>
                <w:rFonts w:cs="Arial"/>
                <w:sz w:val="20"/>
                <w:szCs w:val="20"/>
              </w:rPr>
              <w:t xml:space="preserve"> Tobii (Stockholm, Sweden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7F8BC47" w14:textId="1C778A5B" w:rsidR="00072FCF" w:rsidRPr="00157723" w:rsidRDefault="007C3F24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sz w:val="20"/>
                <w:szCs w:val="20"/>
              </w:rPr>
              <w:t>Anbro et al., 2020</w:t>
            </w:r>
          </w:p>
        </w:tc>
      </w:tr>
      <w:tr w:rsidR="00072FCF" w14:paraId="3A0904A6" w14:textId="77777777" w:rsidTr="008A2920">
        <w:trPr>
          <w:trHeight w:val="28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570B6C44" w14:textId="77777777" w:rsidR="00072FCF" w:rsidRPr="00157723" w:rsidRDefault="00072FCF" w:rsidP="00072FCF">
            <w:pPr>
              <w:spacing w:line="240" w:lineRule="auto"/>
              <w:rPr>
                <w:rFonts w:cs="Arial"/>
                <w:b/>
                <w:bCs/>
                <w:sz w:val="26"/>
                <w:szCs w:val="26"/>
                <w:lang w:val="fr-CH"/>
              </w:rPr>
            </w:pPr>
            <w:r w:rsidRPr="00157723">
              <w:rPr>
                <w:rFonts w:cs="Arial"/>
                <w:b/>
                <w:bCs/>
                <w:sz w:val="26"/>
                <w:szCs w:val="26"/>
                <w:lang w:val="fr-CH"/>
              </w:rPr>
              <w:t xml:space="preserve">Software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hideMark/>
          </w:tcPr>
          <w:p w14:paraId="6C454F88" w14:textId="0E8A8ED1" w:rsidR="00072FCF" w:rsidRPr="00157723" w:rsidRDefault="007C3F24" w:rsidP="00072FCF">
            <w:pPr>
              <w:spacing w:line="240" w:lineRule="auto"/>
              <w:rPr>
                <w:rFonts w:cs="Arial"/>
                <w:b/>
                <w:bCs/>
                <w:sz w:val="26"/>
                <w:szCs w:val="26"/>
                <w:lang w:val="fr-CH"/>
              </w:rPr>
            </w:pPr>
            <w:proofErr w:type="spellStart"/>
            <w:r w:rsidRPr="00157723">
              <w:rPr>
                <w:rFonts w:cs="Arial"/>
                <w:b/>
                <w:bCs/>
                <w:sz w:val="26"/>
                <w:szCs w:val="26"/>
                <w:lang w:val="fr-CH"/>
              </w:rPr>
              <w:t>Studies</w:t>
            </w:r>
            <w:proofErr w:type="spellEnd"/>
          </w:p>
        </w:tc>
      </w:tr>
      <w:tr w:rsidR="00072FCF" w14:paraId="7B169B3C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04320B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de-CH"/>
              </w:rPr>
            </w:pPr>
            <w:r w:rsidRPr="00157723">
              <w:rPr>
                <w:rFonts w:cs="Arial"/>
                <w:sz w:val="20"/>
                <w:szCs w:val="20"/>
                <w:lang w:val="de-CH"/>
              </w:rPr>
              <w:t>VR USGIVA 1.0 (</w:t>
            </w:r>
            <w:proofErr w:type="spellStart"/>
            <w:r w:rsidRPr="00157723">
              <w:rPr>
                <w:rFonts w:cs="Arial"/>
                <w:sz w:val="20"/>
                <w:szCs w:val="20"/>
                <w:lang w:val="de-CH"/>
              </w:rPr>
              <w:t>VitaSim</w:t>
            </w:r>
            <w:proofErr w:type="spellEnd"/>
            <w:r w:rsidRPr="00157723">
              <w:rPr>
                <w:rFonts w:cs="Arial"/>
                <w:sz w:val="20"/>
                <w:szCs w:val="20"/>
                <w:lang w:val="de-CH"/>
              </w:rPr>
              <w:t xml:space="preserve">, Odense, </w:t>
            </w:r>
            <w:proofErr w:type="spellStart"/>
            <w:r w:rsidRPr="00157723">
              <w:rPr>
                <w:rFonts w:cs="Arial"/>
                <w:sz w:val="20"/>
                <w:szCs w:val="20"/>
                <w:lang w:val="de-CH"/>
              </w:rPr>
              <w:t>Denmark</w:t>
            </w:r>
            <w:proofErr w:type="spellEnd"/>
            <w:r w:rsidRPr="00157723">
              <w:rPr>
                <w:rFonts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7008C63" w14:textId="41BEF694" w:rsidR="00072FCF" w:rsidRPr="00157723" w:rsidRDefault="007C3F24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57723">
              <w:rPr>
                <w:rFonts w:cs="Arial"/>
                <w:sz w:val="20"/>
                <w:szCs w:val="20"/>
              </w:rPr>
              <w:t>Andersen et al., 2021</w:t>
            </w:r>
          </w:p>
        </w:tc>
      </w:tr>
      <w:tr w:rsidR="00072FCF" w14:paraId="65097064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4E54DE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proofErr w:type="spellStart"/>
            <w:r w:rsidRPr="00157723">
              <w:rPr>
                <w:rFonts w:cs="Arial"/>
                <w:sz w:val="20"/>
                <w:szCs w:val="20"/>
              </w:rPr>
              <w:t>Gogglemind</w:t>
            </w:r>
            <w:proofErr w:type="spellEnd"/>
            <w:r w:rsidRPr="00157723">
              <w:rPr>
                <w:rFonts w:cs="Arial"/>
                <w:sz w:val="20"/>
                <w:szCs w:val="20"/>
              </w:rPr>
              <w:t xml:space="preserve"> Ltd (Cardiff, UK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1A9D18" w14:textId="63E9FF28" w:rsidR="00072FCF" w:rsidRPr="00157723" w:rsidRDefault="007C3F24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sz w:val="20"/>
                <w:szCs w:val="20"/>
              </w:rPr>
              <w:t>Knudsen et al., 2023</w:t>
            </w:r>
          </w:p>
        </w:tc>
      </w:tr>
      <w:tr w:rsidR="00072FCF" w:rsidRPr="00661ACA" w14:paraId="5756AF2E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29A1E4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sz w:val="20"/>
                <w:szCs w:val="20"/>
              </w:rPr>
              <w:t>Precision OS virtual reality platform (Vancouver, Canada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348170" w14:textId="7DA5A958" w:rsidR="00072FCF" w:rsidRPr="00157723" w:rsidRDefault="007C3F24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sz w:val="20"/>
                <w:szCs w:val="20"/>
              </w:rPr>
              <w:t>Feeley et al., 2022</w:t>
            </w:r>
          </w:p>
        </w:tc>
      </w:tr>
      <w:tr w:rsidR="00072FCF" w14:paraId="2EA1DC17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8B5D8A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sz w:val="20"/>
                <w:szCs w:val="20"/>
              </w:rPr>
              <w:t>Oxford Medical Simulation Ltd. (London, UK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636C07" w14:textId="77777777" w:rsidR="007C3F24" w:rsidRPr="00157723" w:rsidRDefault="007C3F24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proofErr w:type="spellStart"/>
            <w:r w:rsidRPr="00157723">
              <w:rPr>
                <w:rFonts w:cs="Arial"/>
                <w:sz w:val="20"/>
                <w:szCs w:val="20"/>
                <w:lang w:val="fr-CH"/>
              </w:rPr>
              <w:t>Azher</w:t>
            </w:r>
            <w:proofErr w:type="spellEnd"/>
            <w:r w:rsidRPr="00157723">
              <w:rPr>
                <w:rFonts w:cs="Arial"/>
                <w:sz w:val="20"/>
                <w:szCs w:val="20"/>
                <w:lang w:val="fr-CH"/>
              </w:rPr>
              <w:t xml:space="preserve"> et al., 2023</w:t>
            </w:r>
          </w:p>
          <w:p w14:paraId="4426CFDD" w14:textId="77777777" w:rsidR="007C3F24" w:rsidRPr="00157723" w:rsidRDefault="007C3F24" w:rsidP="00072F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proofErr w:type="spellStart"/>
            <w:r w:rsidRPr="00157723">
              <w:rPr>
                <w:rFonts w:cs="Arial"/>
                <w:sz w:val="20"/>
                <w:szCs w:val="20"/>
                <w:lang w:val="fr-CH"/>
              </w:rPr>
              <w:t>Mahling</w:t>
            </w:r>
            <w:proofErr w:type="spellEnd"/>
            <w:r w:rsidRPr="00157723">
              <w:rPr>
                <w:rFonts w:cs="Arial"/>
                <w:sz w:val="20"/>
                <w:szCs w:val="20"/>
                <w:lang w:val="fr-CH"/>
              </w:rPr>
              <w:t xml:space="preserve"> et al., 2023</w:t>
            </w:r>
          </w:p>
          <w:p w14:paraId="04904B35" w14:textId="15003610" w:rsidR="00072FCF" w:rsidRPr="00157723" w:rsidRDefault="007C3F24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sz w:val="20"/>
                <w:szCs w:val="20"/>
              </w:rPr>
              <w:t>Traister, 2022</w:t>
            </w:r>
          </w:p>
        </w:tc>
      </w:tr>
      <w:tr w:rsidR="00072FCF" w:rsidRPr="007C3F24" w14:paraId="5FF9D192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851BCD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de-CH"/>
              </w:rPr>
            </w:pPr>
            <w:r w:rsidRPr="00157723">
              <w:rPr>
                <w:rFonts w:cs="Arial"/>
                <w:sz w:val="20"/>
                <w:szCs w:val="20"/>
                <w:lang w:val="de-CH"/>
              </w:rPr>
              <w:t xml:space="preserve">Vir Sam ABCDE (Trondheim, </w:t>
            </w:r>
            <w:proofErr w:type="spellStart"/>
            <w:r w:rsidRPr="00157723">
              <w:rPr>
                <w:rFonts w:cs="Arial"/>
                <w:sz w:val="20"/>
                <w:szCs w:val="20"/>
                <w:lang w:val="de-CH"/>
              </w:rPr>
              <w:t>Norway</w:t>
            </w:r>
            <w:proofErr w:type="spellEnd"/>
            <w:r w:rsidRPr="00157723">
              <w:rPr>
                <w:rFonts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8838DA" w14:textId="59D006BD" w:rsidR="00072FCF" w:rsidRPr="00157723" w:rsidRDefault="007C3F24" w:rsidP="00072FCF">
            <w:pPr>
              <w:spacing w:line="240" w:lineRule="auto"/>
              <w:rPr>
                <w:rFonts w:cs="Arial"/>
                <w:sz w:val="20"/>
                <w:szCs w:val="20"/>
                <w:lang w:val="de-CH"/>
              </w:rPr>
            </w:pPr>
            <w:r w:rsidRPr="00157723">
              <w:rPr>
                <w:rFonts w:cs="Arial"/>
                <w:sz w:val="20"/>
                <w:szCs w:val="20"/>
                <w:lang w:val="de-CH"/>
              </w:rPr>
              <w:t xml:space="preserve">Berg &amp; </w:t>
            </w:r>
            <w:proofErr w:type="spellStart"/>
            <w:r w:rsidRPr="00157723">
              <w:rPr>
                <w:rFonts w:cs="Arial"/>
                <w:sz w:val="20"/>
                <w:szCs w:val="20"/>
                <w:lang w:val="de-CH"/>
              </w:rPr>
              <w:t>Steinsbekk</w:t>
            </w:r>
            <w:proofErr w:type="spellEnd"/>
            <w:r w:rsidRPr="00157723">
              <w:rPr>
                <w:rFonts w:cs="Arial"/>
                <w:sz w:val="20"/>
                <w:szCs w:val="20"/>
                <w:lang w:val="de-CH"/>
              </w:rPr>
              <w:t>, 2020, 2021</w:t>
            </w:r>
          </w:p>
        </w:tc>
      </w:tr>
      <w:tr w:rsidR="00072FCF" w14:paraId="0C8CA5C2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E9A7BB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de-CH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D474AB" w14:textId="2258E85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  <w:lang w:val="de-CH"/>
              </w:rPr>
            </w:pPr>
          </w:p>
        </w:tc>
      </w:tr>
      <w:tr w:rsidR="00072FCF" w:rsidRPr="002146F0" w14:paraId="0117167F" w14:textId="77777777" w:rsidTr="008A2920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BFAA98" w14:textId="77777777" w:rsidR="00072FCF" w:rsidRPr="00157723" w:rsidRDefault="00072FCF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i/>
                <w:iCs/>
                <w:sz w:val="20"/>
                <w:szCs w:val="20"/>
              </w:rPr>
              <w:t>Voice Recognition:</w:t>
            </w:r>
            <w:r w:rsidRPr="00157723">
              <w:rPr>
                <w:rFonts w:cs="Arial"/>
                <w:sz w:val="20"/>
                <w:szCs w:val="20"/>
              </w:rPr>
              <w:t xml:space="preserve"> Azure Microsoft (Washington, United States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0035A6" w14:textId="689860CE" w:rsidR="00072FCF" w:rsidRPr="00157723" w:rsidRDefault="007C3F24" w:rsidP="00072FCF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57723">
              <w:rPr>
                <w:rFonts w:cs="Arial"/>
                <w:sz w:val="20"/>
                <w:szCs w:val="20"/>
              </w:rPr>
              <w:t>Wu et al., 2022</w:t>
            </w:r>
          </w:p>
        </w:tc>
      </w:tr>
    </w:tbl>
    <w:p w14:paraId="6DC6BCE8" w14:textId="2A6D5932" w:rsidR="00661ACA" w:rsidRDefault="00EA064C" w:rsidP="00EA064C">
      <w:pPr>
        <w:spacing w:line="276" w:lineRule="auto"/>
      </w:pPr>
      <w:r>
        <w:rPr>
          <w:rFonts w:eastAsiaTheme="majorEastAsia" w:cstheme="majorBidi"/>
          <w:b/>
          <w:color w:val="000000" w:themeColor="text1"/>
          <w:sz w:val="36"/>
          <w:szCs w:val="32"/>
        </w:rPr>
        <w:t xml:space="preserve">Additional File </w:t>
      </w:r>
      <w:r w:rsidR="00437B0A">
        <w:rPr>
          <w:rFonts w:eastAsiaTheme="majorEastAsia" w:cstheme="majorBidi"/>
          <w:b/>
          <w:color w:val="000000" w:themeColor="text1"/>
          <w:sz w:val="36"/>
          <w:szCs w:val="32"/>
        </w:rPr>
        <w:t>4</w:t>
      </w:r>
      <w:r>
        <w:rPr>
          <w:rFonts w:eastAsiaTheme="majorEastAsia" w:cstheme="majorBidi"/>
          <w:b/>
          <w:color w:val="000000" w:themeColor="text1"/>
          <w:sz w:val="36"/>
          <w:szCs w:val="32"/>
        </w:rPr>
        <w:t xml:space="preserve">: </w:t>
      </w:r>
      <w:r w:rsidRPr="00EA064C">
        <w:rPr>
          <w:rFonts w:eastAsiaTheme="majorEastAsia" w:cstheme="majorBidi"/>
          <w:b/>
          <w:color w:val="000000" w:themeColor="text1"/>
          <w:sz w:val="36"/>
          <w:szCs w:val="32"/>
        </w:rPr>
        <w:t>Overview of used hard</w:t>
      </w:r>
      <w:r w:rsidR="007B2F27">
        <w:rPr>
          <w:rFonts w:eastAsiaTheme="majorEastAsia" w:cstheme="majorBidi"/>
          <w:b/>
          <w:color w:val="000000" w:themeColor="text1"/>
          <w:sz w:val="36"/>
          <w:szCs w:val="32"/>
        </w:rPr>
        <w:t>ware</w:t>
      </w:r>
      <w:r w:rsidRPr="00EA064C">
        <w:rPr>
          <w:rFonts w:eastAsiaTheme="majorEastAsia" w:cstheme="majorBidi"/>
          <w:b/>
          <w:color w:val="000000" w:themeColor="text1"/>
          <w:sz w:val="36"/>
          <w:szCs w:val="32"/>
        </w:rPr>
        <w:t xml:space="preserve"> and software</w:t>
      </w:r>
    </w:p>
    <w:sectPr w:rsidR="00661ACA" w:rsidSect="007D7590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369C06" w14:textId="77777777" w:rsidR="003850B9" w:rsidRDefault="003850B9" w:rsidP="00D56EB6">
      <w:pPr>
        <w:spacing w:line="240" w:lineRule="auto"/>
      </w:pPr>
      <w:r>
        <w:separator/>
      </w:r>
    </w:p>
  </w:endnote>
  <w:endnote w:type="continuationSeparator" w:id="0">
    <w:p w14:paraId="4EC97FC7" w14:textId="77777777" w:rsidR="003850B9" w:rsidRDefault="003850B9" w:rsidP="00D56E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0764258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60C9A0DD" w14:textId="06EF3635" w:rsidR="00041527" w:rsidRPr="00041527" w:rsidRDefault="00041527">
        <w:pPr>
          <w:pStyle w:val="Fuzeile"/>
          <w:jc w:val="right"/>
          <w:rPr>
            <w:sz w:val="20"/>
            <w:szCs w:val="20"/>
          </w:rPr>
        </w:pPr>
        <w:r w:rsidRPr="00041527">
          <w:rPr>
            <w:sz w:val="20"/>
            <w:szCs w:val="20"/>
          </w:rPr>
          <w:fldChar w:fldCharType="begin"/>
        </w:r>
        <w:r w:rsidRPr="00041527">
          <w:rPr>
            <w:sz w:val="20"/>
            <w:szCs w:val="20"/>
          </w:rPr>
          <w:instrText>PAGE   \* MERGEFORMAT</w:instrText>
        </w:r>
        <w:r w:rsidRPr="00041527">
          <w:rPr>
            <w:sz w:val="20"/>
            <w:szCs w:val="20"/>
          </w:rPr>
          <w:fldChar w:fldCharType="separate"/>
        </w:r>
        <w:r w:rsidRPr="00041527">
          <w:rPr>
            <w:sz w:val="20"/>
            <w:szCs w:val="20"/>
            <w:lang w:val="de-DE"/>
          </w:rPr>
          <w:t>2</w:t>
        </w:r>
        <w:r w:rsidRPr="00041527">
          <w:rPr>
            <w:sz w:val="20"/>
            <w:szCs w:val="20"/>
          </w:rPr>
          <w:fldChar w:fldCharType="end"/>
        </w:r>
      </w:p>
    </w:sdtContent>
  </w:sdt>
  <w:p w14:paraId="10F639E6" w14:textId="1676A5F7" w:rsidR="00D56EB6" w:rsidRPr="00041527" w:rsidRDefault="00D56EB6">
    <w:pPr>
      <w:pStyle w:val="Fuzeile"/>
      <w:rPr>
        <w:sz w:val="20"/>
        <w:szCs w:val="20"/>
        <w:lang w:val="de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47289" w14:textId="77777777" w:rsidR="003850B9" w:rsidRDefault="003850B9" w:rsidP="00D56EB6">
      <w:pPr>
        <w:spacing w:line="240" w:lineRule="auto"/>
      </w:pPr>
      <w:r>
        <w:separator/>
      </w:r>
    </w:p>
  </w:footnote>
  <w:footnote w:type="continuationSeparator" w:id="0">
    <w:p w14:paraId="13AB6A82" w14:textId="77777777" w:rsidR="003850B9" w:rsidRDefault="003850B9" w:rsidP="00D56EB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2E9618" w14:textId="1CC8695B" w:rsidR="00D56EB6" w:rsidRPr="00FE7D38" w:rsidRDefault="00FE7D38">
    <w:pPr>
      <w:pStyle w:val="Kopfzeile"/>
      <w:rPr>
        <w:sz w:val="20"/>
        <w:szCs w:val="20"/>
      </w:rPr>
    </w:pPr>
    <w:r w:rsidRPr="00FE7D38">
      <w:rPr>
        <w:sz w:val="20"/>
        <w:szCs w:val="20"/>
      </w:rPr>
      <w:t>Virtual reality for assessment</w:t>
    </w:r>
    <w:r w:rsidRPr="00FE7D38">
      <w:rPr>
        <w:sz w:val="20"/>
        <w:szCs w:val="20"/>
      </w:rPr>
      <w:tab/>
      <w:t xml:space="preserve">                                                                                                 Neher et al. </w:t>
    </w:r>
    <w:r w:rsidRPr="00FE7D38">
      <w:rPr>
        <w:sz w:val="20"/>
        <w:szCs w:val="2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de-CH" w:vendorID="64" w:dllVersion="4096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ACA"/>
    <w:rsid w:val="000412F9"/>
    <w:rsid w:val="00041527"/>
    <w:rsid w:val="00072FCF"/>
    <w:rsid w:val="000A5EC8"/>
    <w:rsid w:val="00157723"/>
    <w:rsid w:val="00163573"/>
    <w:rsid w:val="00170126"/>
    <w:rsid w:val="002146F0"/>
    <w:rsid w:val="002249BA"/>
    <w:rsid w:val="003850B9"/>
    <w:rsid w:val="00406D10"/>
    <w:rsid w:val="00437B0A"/>
    <w:rsid w:val="00630FFA"/>
    <w:rsid w:val="00640BD8"/>
    <w:rsid w:val="00661ACA"/>
    <w:rsid w:val="00743F15"/>
    <w:rsid w:val="007465DB"/>
    <w:rsid w:val="00782DE7"/>
    <w:rsid w:val="007A3BF4"/>
    <w:rsid w:val="007B2F27"/>
    <w:rsid w:val="007C3F24"/>
    <w:rsid w:val="007D7590"/>
    <w:rsid w:val="0086334F"/>
    <w:rsid w:val="008A2920"/>
    <w:rsid w:val="008E4A3F"/>
    <w:rsid w:val="009A7275"/>
    <w:rsid w:val="009E28C9"/>
    <w:rsid w:val="00A75CE4"/>
    <w:rsid w:val="00AC2183"/>
    <w:rsid w:val="00BF67FA"/>
    <w:rsid w:val="00C8311D"/>
    <w:rsid w:val="00CE4B4B"/>
    <w:rsid w:val="00CE6FE0"/>
    <w:rsid w:val="00D56EB6"/>
    <w:rsid w:val="00DD4CEA"/>
    <w:rsid w:val="00EA064C"/>
    <w:rsid w:val="00FE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39A24"/>
  <w15:chartTrackingRefBased/>
  <w15:docId w15:val="{5DCEA930-2500-408B-962B-C31C93425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1ACA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1A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1ACA"/>
    <w:rPr>
      <w:rFonts w:ascii="Arial" w:eastAsia="Times New Roman" w:hAnsi="Arial" w:cs="Times New Roman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1ACA"/>
    <w:rPr>
      <w:sz w:val="16"/>
      <w:szCs w:val="16"/>
    </w:rPr>
  </w:style>
  <w:style w:type="table" w:styleId="Tabellenraster">
    <w:name w:val="Table Grid"/>
    <w:basedOn w:val="NormaleTabelle"/>
    <w:uiPriority w:val="59"/>
    <w:rsid w:val="00661AC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1AC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1ACA"/>
    <w:rPr>
      <w:rFonts w:ascii="Segoe UI" w:eastAsia="Times New Roman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56EB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6EB6"/>
    <w:rPr>
      <w:rFonts w:ascii="Arial" w:eastAsia="Times New Roman" w:hAnsi="Arial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56EB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6EB6"/>
    <w:rPr>
      <w:rFonts w:ascii="Arial" w:eastAsia="Times New Roman" w:hAnsi="Arial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77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er, Andrea</dc:creator>
  <cp:keywords/>
  <dc:description/>
  <cp:lastModifiedBy>Andrea Neher</cp:lastModifiedBy>
  <cp:revision>6</cp:revision>
  <dcterms:created xsi:type="dcterms:W3CDTF">2024-11-22T16:54:00Z</dcterms:created>
  <dcterms:modified xsi:type="dcterms:W3CDTF">2025-02-04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qRerhlde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